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tary Material 1. TCGA database analysis the target genes in the HCC. 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7371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6T16:46:29Z</dcterms:created>
  <dc:creator>asus</dc:creator>
  <cp:lastModifiedBy>何志伟</cp:lastModifiedBy>
  <dcterms:modified xsi:type="dcterms:W3CDTF">2021-04-26T16:46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F1CF83951892459F8FBE3A09D66FA4DC</vt:lpwstr>
  </property>
</Properties>
</file>